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E6EE9" w14:textId="77777777" w:rsidR="00812836" w:rsidRDefault="00812836" w:rsidP="00812836">
      <w:pPr>
        <w:tabs>
          <w:tab w:val="left" w:pos="5298"/>
        </w:tabs>
        <w:rPr>
          <w:rFonts w:ascii="Cambria" w:hAnsi="Cambria"/>
        </w:rPr>
      </w:pPr>
      <w:r w:rsidRPr="001F37F0">
        <w:rPr>
          <w:rFonts w:ascii="Cambria" w:hAnsi="Cambria"/>
        </w:rPr>
        <w:t xml:space="preserve">Table </w:t>
      </w:r>
      <w:r>
        <w:rPr>
          <w:rFonts w:ascii="Cambria" w:hAnsi="Cambria"/>
        </w:rPr>
        <w:t>S2</w:t>
      </w:r>
      <w:r w:rsidRPr="001F37F0">
        <w:rPr>
          <w:rFonts w:ascii="Cambria" w:hAnsi="Cambria"/>
        </w:rPr>
        <w:t>: Lamb</w:t>
      </w:r>
      <w:r>
        <w:rPr>
          <w:rFonts w:ascii="Cambria" w:hAnsi="Cambria"/>
        </w:rPr>
        <w:t>s:</w:t>
      </w:r>
      <w:r w:rsidRPr="001F37F0">
        <w:rPr>
          <w:rFonts w:ascii="Cambria" w:hAnsi="Cambria"/>
        </w:rPr>
        <w:t xml:space="preserve"> logistic regression results</w:t>
      </w:r>
    </w:p>
    <w:tbl>
      <w:tblPr>
        <w:tblW w:w="7751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1991"/>
        <w:gridCol w:w="1530"/>
        <w:gridCol w:w="630"/>
        <w:gridCol w:w="1800"/>
        <w:gridCol w:w="900"/>
        <w:gridCol w:w="900"/>
      </w:tblGrid>
      <w:tr w:rsidR="002A6FBC" w:rsidRPr="009223A4" w14:paraId="3F020000" w14:textId="77777777" w:rsidTr="002A6FBC">
        <w:trPr>
          <w:trHeight w:val="621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4A1DA54" w14:textId="77777777" w:rsidR="000D1771" w:rsidRPr="009223A4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9223A4">
              <w:rPr>
                <w:rFonts w:ascii="Cambria" w:eastAsia="Times New Roman" w:hAnsi="Cambria" w:cs="Arial"/>
                <w:b/>
                <w:sz w:val="18"/>
                <w:szCs w:val="18"/>
              </w:rPr>
              <w:t>Mode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41A1C1" w14:textId="77777777" w:rsidR="000D1771" w:rsidRPr="009223A4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9223A4">
              <w:rPr>
                <w:rFonts w:ascii="Cambria" w:eastAsia="Times New Roman" w:hAnsi="Cambria" w:cs="Arial"/>
                <w:b/>
                <w:sz w:val="18"/>
                <w:szCs w:val="18"/>
              </w:rPr>
              <w:t>Covariate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0E74FC4" w14:textId="77777777" w:rsidR="000D1771" w:rsidRPr="009223A4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9223A4">
              <w:rPr>
                <w:rFonts w:ascii="Cambria" w:eastAsia="Times New Roman" w:hAnsi="Cambria" w:cs="Arial"/>
                <w:b/>
                <w:sz w:val="18"/>
                <w:szCs w:val="18"/>
              </w:rPr>
              <w:t>Beta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34EBE633" w14:textId="77777777" w:rsidR="000D1771" w:rsidRPr="009223A4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9223A4">
              <w:rPr>
                <w:rFonts w:ascii="Cambria" w:eastAsia="Times New Roman" w:hAnsi="Cambria" w:cs="Arial"/>
                <w:b/>
                <w:sz w:val="18"/>
                <w:szCs w:val="18"/>
              </w:rPr>
              <w:t>Exp. Beta</w:t>
            </w: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8EAFDC1" w14:textId="77777777" w:rsidR="000D1771" w:rsidRPr="009223A4" w:rsidRDefault="00774B06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P</w:t>
            </w:r>
            <w:r w:rsidR="000D1771" w:rsidRPr="009223A4">
              <w:rPr>
                <w:rFonts w:ascii="Cambria" w:eastAsia="Times New Roman" w:hAnsi="Cambria" w:cs="Arial"/>
                <w:b/>
                <w:sz w:val="18"/>
                <w:szCs w:val="18"/>
              </w:rPr>
              <w:t>-valu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15BD0A" w14:textId="77777777" w:rsidR="000D1771" w:rsidRPr="009223A4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9223A4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AIC </w:t>
            </w:r>
          </w:p>
        </w:tc>
      </w:tr>
      <w:tr w:rsidR="002A6FBC" w:rsidRPr="00911C5F" w14:paraId="7870B4CE" w14:textId="77777777" w:rsidTr="002A6FBC">
        <w:trPr>
          <w:trHeight w:val="255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AC6D1E5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Ewe</w:t>
            </w:r>
            <w:r w:rsidR="00774B06"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o</w:t>
            </w: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nl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6F2C7C" w14:textId="2E4C5981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PN</w:t>
            </w:r>
            <w:r w:rsidR="002A6FBC">
              <w:rPr>
                <w:rFonts w:ascii="Cambria" w:eastAsia="Times New Roman" w:hAnsi="Cambria" w:cs="Arial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Yea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DB3F4E" w14:textId="564BA2CF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2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187B43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7.41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5.39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,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 xml:space="preserve"> 10.18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E541A6" w14:textId="2EB1C2EE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proofErr w:type="gramStart"/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900" w:type="dxa"/>
            <w:shd w:val="clear" w:color="auto" w:fill="auto"/>
            <w:vAlign w:val="bottom"/>
          </w:tcPr>
          <w:p w14:paraId="26146B9A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987.35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</w:t>
            </w:r>
          </w:p>
        </w:tc>
      </w:tr>
      <w:tr w:rsidR="002A6FBC" w:rsidRPr="00911C5F" w14:paraId="64B347B5" w14:textId="77777777" w:rsidTr="002A6FBC">
        <w:trPr>
          <w:trHeight w:val="255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6D53614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Coun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885ED5" w14:textId="7231FB6B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PN</w:t>
            </w:r>
            <w:r w:rsidR="002A6FBC">
              <w:rPr>
                <w:rFonts w:ascii="Cambria" w:eastAsia="Times New Roman" w:hAnsi="Cambria" w:cs="Arial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Yea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AAC261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EFFB80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5.92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4.22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,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 xml:space="preserve"> 8.31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90256E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proofErr w:type="gramStart"/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900" w:type="dxa"/>
            <w:shd w:val="clear" w:color="auto" w:fill="auto"/>
            <w:vAlign w:val="bottom"/>
          </w:tcPr>
          <w:p w14:paraId="5D175F63" w14:textId="748FF53B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972.55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</w:t>
            </w:r>
          </w:p>
        </w:tc>
      </w:tr>
      <w:tr w:rsidR="002A6FBC" w:rsidRPr="00911C5F" w14:paraId="78F333C7" w14:textId="77777777" w:rsidTr="002A6FBC">
        <w:trPr>
          <w:trHeight w:val="255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CD2D66D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78EE1C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Coun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539231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1C62D4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15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06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, 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23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0830C3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0002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B438933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2A6FBC" w:rsidRPr="00911C5F" w14:paraId="2AC9E463" w14:textId="77777777" w:rsidTr="002A6FBC">
        <w:trPr>
          <w:trHeight w:val="255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51659B9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Translocation stat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7CCE92" w14:textId="5A8D0AFC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PN</w:t>
            </w:r>
            <w:r w:rsidR="002A6FBC">
              <w:rPr>
                <w:rFonts w:ascii="Cambria" w:eastAsia="Times New Roman" w:hAnsi="Cambria" w:cs="Arial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Yea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0D9202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A6F779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7.24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5.24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, 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9.99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709EE5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proofErr w:type="gramStart"/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900" w:type="dxa"/>
            <w:shd w:val="clear" w:color="auto" w:fill="auto"/>
            <w:vAlign w:val="bottom"/>
          </w:tcPr>
          <w:p w14:paraId="168C98AD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2A6FBC" w:rsidRPr="00911C5F" w14:paraId="4F9F29B4" w14:textId="77777777" w:rsidTr="002A6FBC">
        <w:trPr>
          <w:trHeight w:val="180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E4B8501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3A4570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Translocat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86BDDE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-0.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2EC1DE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78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52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,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 xml:space="preserve"> 1.17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D041C8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2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878714B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976.00</w:t>
            </w:r>
          </w:p>
        </w:tc>
      </w:tr>
      <w:tr w:rsidR="002A6FBC" w:rsidRPr="00911C5F" w14:paraId="6314499B" w14:textId="77777777" w:rsidTr="002A6FBC">
        <w:trPr>
          <w:trHeight w:val="255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80FC7F7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A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7725F4" w14:textId="6FEB4EBE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PN</w:t>
            </w:r>
            <w:r w:rsidR="002A6FBC">
              <w:rPr>
                <w:rFonts w:ascii="Cambria" w:eastAsia="Times New Roman" w:hAnsi="Cambria" w:cs="Arial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Yea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F79F3C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A4B756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7.06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5.12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,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 xml:space="preserve"> 9.74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1A2AE5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proofErr w:type="gramStart"/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900" w:type="dxa"/>
            <w:shd w:val="clear" w:color="auto" w:fill="auto"/>
            <w:vAlign w:val="bottom"/>
          </w:tcPr>
          <w:p w14:paraId="17EC6611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981.52 </w:t>
            </w:r>
          </w:p>
        </w:tc>
      </w:tr>
      <w:tr w:rsidR="002A6FBC" w:rsidRPr="00911C5F" w14:paraId="7BC29B41" w14:textId="77777777" w:rsidTr="002A6FBC">
        <w:trPr>
          <w:trHeight w:val="255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C589853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D879E7" w14:textId="3138D020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Age</w:t>
            </w:r>
            <w:r w:rsidR="002A6FBC">
              <w:rPr>
                <w:rFonts w:ascii="Cambria" w:eastAsia="Times New Roman" w:hAnsi="Cambria" w:cs="Arial"/>
                <w:sz w:val="18"/>
                <w:szCs w:val="18"/>
              </w:rPr>
              <w:t xml:space="preserve"> 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Ew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C94CEA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98771C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08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02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,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 xml:space="preserve"> 1.14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1E5FA9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005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D48C537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2A6FBC" w:rsidRPr="00911C5F" w14:paraId="5AF58BB2" w14:textId="77777777" w:rsidTr="002A6FBC">
        <w:trPr>
          <w:trHeight w:val="255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3CB095E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Age &amp; Coun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33459F" w14:textId="6B953443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PN</w:t>
            </w:r>
            <w:r w:rsidR="002A6FBC">
              <w:rPr>
                <w:rFonts w:ascii="Cambria" w:eastAsia="Times New Roman" w:hAnsi="Cambria" w:cs="Arial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Yea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02C2F1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FDA41D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6.02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4.28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,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 xml:space="preserve"> 8.45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8DE372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proofErr w:type="gramStart"/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900" w:type="dxa"/>
            <w:shd w:val="clear" w:color="auto" w:fill="auto"/>
            <w:vAlign w:val="bottom"/>
          </w:tcPr>
          <w:p w14:paraId="7C5B7071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2A6FBC" w:rsidRPr="00911C5F" w14:paraId="14E98045" w14:textId="77777777" w:rsidTr="002A6FBC">
        <w:trPr>
          <w:trHeight w:val="255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8FD1431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FC5E30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Age</w:t>
            </w:r>
            <w:r w:rsidR="00774B06">
              <w:rPr>
                <w:rFonts w:ascii="Cambria" w:eastAsia="Times New Roman" w:hAnsi="Cambria" w:cs="Arial"/>
                <w:sz w:val="18"/>
                <w:szCs w:val="18"/>
              </w:rPr>
              <w:t xml:space="preserve"> 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Ew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B62EBA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2B86DD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04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97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,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 xml:space="preserve"> 1.10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E19856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2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C9E0318" w14:textId="7777777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</w:p>
        </w:tc>
      </w:tr>
      <w:tr w:rsidR="002A6FBC" w:rsidRPr="00911C5F" w14:paraId="7573D4BE" w14:textId="77777777" w:rsidTr="002A6FBC">
        <w:trPr>
          <w:trHeight w:val="270"/>
        </w:trPr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CEA94A8" w14:textId="77777777" w:rsidR="000D1771" w:rsidRPr="00A021FD" w:rsidRDefault="000D1771" w:rsidP="00A021F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A021FD">
              <w:rPr>
                <w:rFonts w:ascii="Cambria" w:eastAsia="Times New Roman" w:hAnsi="Cambria" w:cs="Arial"/>
                <w:b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55D6B6" w14:textId="17D84A27" w:rsidR="000D1771" w:rsidRPr="001F37F0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sz w:val="18"/>
                <w:szCs w:val="18"/>
              </w:rPr>
              <w:t>Coun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1ACA40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CDD3B0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12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 (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1.03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,</w:t>
            </w: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 xml:space="preserve"> 1.22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3EE9FD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 w:rsidRPr="002648E1">
              <w:rPr>
                <w:rFonts w:ascii="Cambria" w:eastAsia="Times New Roman" w:hAnsi="Cambria" w:cs="Arial"/>
                <w:sz w:val="18"/>
                <w:szCs w:val="18"/>
              </w:rPr>
              <w:t>0.009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A3940F" w14:textId="77777777" w:rsidR="000D1771" w:rsidRPr="002648E1" w:rsidRDefault="000D1771" w:rsidP="00A021FD">
            <w:pPr>
              <w:rPr>
                <w:rFonts w:ascii="Cambria" w:eastAsia="Times New Roman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sz w:val="18"/>
                <w:szCs w:val="18"/>
              </w:rPr>
              <w:t xml:space="preserve">976.80 </w:t>
            </w:r>
          </w:p>
        </w:tc>
      </w:tr>
    </w:tbl>
    <w:p w14:paraId="77B5804B" w14:textId="5FA17D01" w:rsidR="00812836" w:rsidRDefault="002A6FBC" w:rsidP="00812836">
      <w:pPr>
        <w:tabs>
          <w:tab w:val="left" w:pos="5298"/>
        </w:tabs>
        <w:rPr>
          <w:rFonts w:ascii="Cambria" w:hAnsi="Cambria"/>
        </w:rPr>
      </w:pPr>
      <w:r>
        <w:rPr>
          <w:rFonts w:ascii="Cambria" w:hAnsi="Cambria"/>
        </w:rPr>
        <w:t>PN Year=year with pneumonia outbreak in lambs</w:t>
      </w:r>
    </w:p>
    <w:p w14:paraId="0907C672" w14:textId="77777777" w:rsidR="00812836" w:rsidRDefault="00812836" w:rsidP="00812836">
      <w:pPr>
        <w:tabs>
          <w:tab w:val="left" w:pos="5298"/>
        </w:tabs>
        <w:rPr>
          <w:rFonts w:ascii="Cambria" w:hAnsi="Cambria"/>
        </w:rPr>
      </w:pPr>
      <w:bookmarkStart w:id="0" w:name="_GoBack"/>
      <w:bookmarkEnd w:id="0"/>
    </w:p>
    <w:p w14:paraId="0A54A702" w14:textId="77777777" w:rsidR="00812836" w:rsidRPr="001F37F0" w:rsidRDefault="00812836" w:rsidP="00812836">
      <w:pPr>
        <w:tabs>
          <w:tab w:val="left" w:pos="5298"/>
        </w:tabs>
        <w:rPr>
          <w:rFonts w:ascii="Cambria" w:hAnsi="Cambria"/>
        </w:rPr>
      </w:pPr>
    </w:p>
    <w:p w14:paraId="6C97B5EA" w14:textId="77777777" w:rsidR="00812836" w:rsidRPr="001F37F0" w:rsidRDefault="00812836" w:rsidP="00812836">
      <w:pPr>
        <w:tabs>
          <w:tab w:val="left" w:pos="5298"/>
        </w:tabs>
        <w:ind w:left="720"/>
        <w:rPr>
          <w:rFonts w:ascii="Cambria" w:hAnsi="Cambria"/>
        </w:rPr>
      </w:pPr>
    </w:p>
    <w:p w14:paraId="132AC912" w14:textId="77777777" w:rsidR="00812836" w:rsidRPr="003824B2" w:rsidRDefault="00812836" w:rsidP="00812836"/>
    <w:p w14:paraId="6B708324" w14:textId="77777777" w:rsidR="008C4036" w:rsidRDefault="008C4036"/>
    <w:sectPr w:rsidR="008C4036" w:rsidSect="008C40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836"/>
    <w:rsid w:val="000D1771"/>
    <w:rsid w:val="00102D94"/>
    <w:rsid w:val="002A6FBC"/>
    <w:rsid w:val="00774B06"/>
    <w:rsid w:val="00812836"/>
    <w:rsid w:val="008C4036"/>
    <w:rsid w:val="009223A4"/>
    <w:rsid w:val="00A021FD"/>
    <w:rsid w:val="00CB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A7B7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F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F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F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F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52</Characters>
  <Application>Microsoft Macintosh Word</Application>
  <DocSecurity>0</DocSecurity>
  <Lines>10</Lines>
  <Paragraphs>2</Paragraphs>
  <ScaleCrop>false</ScaleCrop>
  <Company>Penn State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a Plowright</dc:creator>
  <cp:keywords/>
  <dc:description/>
  <cp:lastModifiedBy>Raina Plowright</cp:lastModifiedBy>
  <cp:revision>8</cp:revision>
  <dcterms:created xsi:type="dcterms:W3CDTF">2013-04-02T19:23:00Z</dcterms:created>
  <dcterms:modified xsi:type="dcterms:W3CDTF">2013-04-03T18:01:00Z</dcterms:modified>
</cp:coreProperties>
</file>